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07FC0" w14:textId="77777777" w:rsidR="00E13AF3" w:rsidRPr="00812A5C" w:rsidRDefault="00E13AF3" w:rsidP="00E13AF3">
      <w:pPr>
        <w:rPr>
          <w:rFonts w:ascii="Times New Roman" w:hAnsi="Times New Roman" w:cs="Times New Roman"/>
        </w:rPr>
      </w:pPr>
      <w:r w:rsidRPr="00812A5C">
        <w:rPr>
          <w:rFonts w:ascii="Times New Roman" w:hAnsi="Times New Roman" w:cs="Times New Roman"/>
          <w:b/>
        </w:rPr>
        <w:t xml:space="preserve">Supplementary Table 1: </w:t>
      </w:r>
      <w:r w:rsidRPr="00812A5C">
        <w:rPr>
          <w:rFonts w:ascii="Times New Roman" w:hAnsi="Times New Roman" w:cs="Times New Roman"/>
        </w:rPr>
        <w:t xml:space="preserve">Information for the </w:t>
      </w:r>
      <w:r w:rsidRPr="00812A5C">
        <w:rPr>
          <w:rFonts w:ascii="Times New Roman" w:hAnsi="Times New Roman" w:cs="Times New Roman"/>
          <w:i/>
        </w:rPr>
        <w:t>C. americanum</w:t>
      </w:r>
      <w:r w:rsidRPr="00812A5C">
        <w:rPr>
          <w:rFonts w:ascii="Times New Roman" w:hAnsi="Times New Roman" w:cs="Times New Roman"/>
        </w:rPr>
        <w:t xml:space="preserve"> populations in the eastern United States used in the experiment to evaluate reproductive isolation including phylogenetic clade, geographic location and chloroplast haplotype </w:t>
      </w:r>
      <w:r w:rsidRPr="000C7B93">
        <w:rPr>
          <w:rFonts w:ascii="Times New Roman" w:hAnsi="Times New Roman" w:cs="Times New Roman"/>
        </w:rPr>
        <w:fldChar w:fldCharType="begin"/>
      </w:r>
      <w:r w:rsidRPr="00812A5C">
        <w:rPr>
          <w:rFonts w:ascii="Times New Roman" w:hAnsi="Times New Roman" w:cs="Times New Roman"/>
        </w:rPr>
        <w:instrText xml:space="preserve"> ADDIN EN.CITE &lt;EndNote&gt;&lt;Cite&gt;&lt;Author&gt;Barnard-Kubow&lt;/Author&gt;&lt;Year&gt;2015&lt;/Year&gt;&lt;RecNum&gt;320&lt;/RecNum&gt;&lt;DisplayText&gt;(Barnard-Kubow&lt;style face="italic"&gt; et al.&lt;/style&gt;, 2015)&lt;/DisplayText&gt;&lt;record&gt;&lt;rec-number&gt;320&lt;/rec-number&gt;&lt;foreign-keys&gt;&lt;key app="EN" db-id="eds2w2tpazpx5uewf995axtaveez0s52pwrp" timestamp="1443013603"&gt;320&lt;/key&gt;&lt;/foreign-keys&gt;&lt;ref-type name="Journal Article"&gt;17&lt;/ref-type&gt;&lt;contributors&gt;&lt;authors&gt;&lt;author&gt;Barnard-Kubow, K. B.&lt;/author&gt;&lt;author&gt;Debban, C. L.&lt;/author&gt;&lt;author&gt;Galloway, L. F.&lt;/author&gt;&lt;/authors&gt;&lt;/contributors&gt;&lt;titles&gt;&lt;title&gt;Multiple glacial refugia lead to genetic structuring and the potential for reproductive isolation in an herbaceous plant&lt;/title&gt;&lt;secondary-title&gt;American Journal of Botany&lt;/secondary-title&gt;&lt;/titles&gt;&lt;periodical&gt;&lt;full-title&gt;American Journal of Botany&lt;/full-title&gt;&lt;abbr-1&gt;Am. J. Bot.&lt;/abbr-1&gt;&lt;/periodical&gt;&lt;pages&gt;1842-1853&lt;/pages&gt;&lt;volume&gt;102&lt;/volume&gt;&lt;number&gt;11&lt;/number&gt;&lt;dates&gt;&lt;year&gt;2015&lt;/year&gt;&lt;/dates&gt;&lt;urls&gt;&lt;/urls&gt;&lt;/record&gt;&lt;/Cite&gt;&lt;/EndNote&gt;</w:instrText>
      </w:r>
      <w:r w:rsidRPr="000C7B93">
        <w:rPr>
          <w:rFonts w:ascii="Times New Roman" w:hAnsi="Times New Roman" w:cs="Times New Roman"/>
        </w:rPr>
        <w:fldChar w:fldCharType="separate"/>
      </w:r>
      <w:r w:rsidRPr="00812A5C">
        <w:rPr>
          <w:rFonts w:ascii="Times New Roman" w:hAnsi="Times New Roman" w:cs="Times New Roman"/>
          <w:noProof/>
        </w:rPr>
        <w:t>(Barnard-Kubow</w:t>
      </w:r>
      <w:r w:rsidRPr="00812A5C">
        <w:rPr>
          <w:rFonts w:ascii="Times New Roman" w:hAnsi="Times New Roman" w:cs="Times New Roman"/>
          <w:i/>
          <w:noProof/>
        </w:rPr>
        <w:t xml:space="preserve"> et al.</w:t>
      </w:r>
      <w:r w:rsidRPr="00812A5C">
        <w:rPr>
          <w:rFonts w:ascii="Times New Roman" w:hAnsi="Times New Roman" w:cs="Times New Roman"/>
          <w:noProof/>
        </w:rPr>
        <w:t>, 2015)</w:t>
      </w:r>
      <w:r w:rsidRPr="000C7B93">
        <w:rPr>
          <w:rFonts w:ascii="Times New Roman" w:hAnsi="Times New Roman" w:cs="Times New Roman"/>
        </w:rPr>
        <w:fldChar w:fldCharType="end"/>
      </w:r>
      <w:r w:rsidRPr="00812A5C">
        <w:rPr>
          <w:rFonts w:ascii="Times New Roman" w:hAnsi="Times New Roman" w:cs="Times New Roman"/>
        </w:rPr>
        <w:t>.</w:t>
      </w:r>
    </w:p>
    <w:p w14:paraId="0151A539" w14:textId="77777777" w:rsidR="00E13AF3" w:rsidRPr="00812A5C" w:rsidRDefault="00E13AF3" w:rsidP="00E13AF3">
      <w:pPr>
        <w:rPr>
          <w:rFonts w:ascii="Times New Roman" w:hAnsi="Times New Roman" w:cs="Times New Roman"/>
        </w:rPr>
      </w:pPr>
    </w:p>
    <w:tbl>
      <w:tblPr>
        <w:tblW w:w="78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1620"/>
        <w:gridCol w:w="1260"/>
        <w:gridCol w:w="1350"/>
        <w:gridCol w:w="1260"/>
      </w:tblGrid>
      <w:tr w:rsidR="00E13AF3" w:rsidRPr="00812A5C" w14:paraId="53DA944B" w14:textId="77777777" w:rsidTr="00CD7F33">
        <w:trPr>
          <w:trHeight w:val="216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3C1F39" w14:textId="77777777" w:rsidR="00E13AF3" w:rsidRPr="00812A5C" w:rsidRDefault="00E13AF3" w:rsidP="00CD7F3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AB4C" w14:textId="77777777" w:rsidR="00E13AF3" w:rsidRPr="00812A5C" w:rsidRDefault="00E13AF3" w:rsidP="00CD7F3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p ID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63C91" w14:textId="77777777" w:rsidR="00E13AF3" w:rsidRPr="00812A5C" w:rsidRDefault="00E13AF3" w:rsidP="00CD7F3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607B" w14:textId="77777777" w:rsidR="00E13AF3" w:rsidRPr="00812A5C" w:rsidRDefault="00E13AF3" w:rsidP="00CD7F3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1530" w14:textId="77777777" w:rsidR="00E13AF3" w:rsidRPr="00812A5C" w:rsidRDefault="00E13AF3" w:rsidP="00CD7F3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91CFB7" w14:textId="77777777" w:rsidR="00E13AF3" w:rsidRPr="00812A5C" w:rsidRDefault="00E13AF3" w:rsidP="00CD7F3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plotype</w:t>
            </w:r>
          </w:p>
        </w:tc>
      </w:tr>
      <w:tr w:rsidR="00E13AF3" w:rsidRPr="00812A5C" w14:paraId="7A6C5B9A" w14:textId="77777777" w:rsidTr="00CD7F33">
        <w:trPr>
          <w:trHeight w:val="21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E1FC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alach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20C5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DD17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85AF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B9C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3.0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E9FBC4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E13AF3" w:rsidRPr="00812A5C" w14:paraId="7545FA12" w14:textId="77777777" w:rsidTr="00CD7F33">
        <w:trPr>
          <w:trHeight w:val="21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31523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alach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B2A9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DA29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056C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67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F8B8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3.5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3487AE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E13AF3" w:rsidRPr="00812A5C" w14:paraId="5EC7094D" w14:textId="77777777" w:rsidTr="00CD7F33">
        <w:trPr>
          <w:trHeight w:val="21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78E8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alach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1335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9133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2D2A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83B7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9.1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C4ED0E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13AF3" w:rsidRPr="00812A5C" w14:paraId="354DA68A" w14:textId="77777777" w:rsidTr="00CD7F33">
        <w:trPr>
          <w:trHeight w:val="21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CB94D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alach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68C9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A822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F445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E5B1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.5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3E7CFB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E13AF3" w:rsidRPr="00812A5C" w14:paraId="22AE1C06" w14:textId="77777777" w:rsidTr="00CD7F33">
        <w:trPr>
          <w:trHeight w:val="21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D18C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AC2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FAE7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573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33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D4FA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8.4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F63724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/F</w:t>
            </w:r>
          </w:p>
        </w:tc>
      </w:tr>
      <w:tr w:rsidR="00E13AF3" w:rsidRPr="00812A5C" w14:paraId="112ECE3D" w14:textId="77777777" w:rsidTr="00CD7F33">
        <w:trPr>
          <w:trHeight w:val="21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5D1A6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7B03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F449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7852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FE5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9.1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A522A5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E13AF3" w:rsidRPr="00812A5C" w14:paraId="3CB51621" w14:textId="77777777" w:rsidTr="00CD7F33">
        <w:trPr>
          <w:trHeight w:val="216"/>
        </w:trPr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4BAAB9C6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y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5C2EF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43B24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DB8B4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66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3CF6C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.16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8A929CA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E13AF3" w:rsidRPr="00812A5C" w14:paraId="02398DB5" w14:textId="77777777" w:rsidTr="00CD7F33">
        <w:trPr>
          <w:trHeight w:val="216"/>
        </w:trPr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0A1ED179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y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6CE7F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CB92D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8C16D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3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13069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1.588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2EB26BA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E13AF3" w:rsidRPr="00812A5C" w14:paraId="3F8587A0" w14:textId="77777777" w:rsidTr="00CD7F33">
        <w:trPr>
          <w:trHeight w:val="216"/>
        </w:trPr>
        <w:tc>
          <w:tcPr>
            <w:tcW w:w="144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4FE0DF3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y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6A2222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AC50AF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A03DB7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833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6C5DEF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.4989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</w:tcPr>
          <w:p w14:paraId="7E5C8C76" w14:textId="77777777" w:rsidR="00E13AF3" w:rsidRPr="00812A5C" w:rsidRDefault="00E13AF3" w:rsidP="00CD7F3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2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</w:p>
        </w:tc>
      </w:tr>
    </w:tbl>
    <w:p w14:paraId="00B0C93D" w14:textId="77777777" w:rsidR="00E13AF3" w:rsidRPr="00812A5C" w:rsidRDefault="00E13AF3" w:rsidP="00E13AF3"/>
    <w:p w14:paraId="1924E0E9" w14:textId="77777777" w:rsidR="002F3FBE" w:rsidRPr="00E13AF3" w:rsidRDefault="002F3FBE">
      <w:pPr>
        <w:rPr>
          <w:rFonts w:ascii="Arial" w:hAnsi="Arial"/>
          <w:b/>
          <w:sz w:val="22"/>
          <w:szCs w:val="22"/>
        </w:rPr>
      </w:pPr>
      <w:bookmarkStart w:id="0" w:name="_GoBack"/>
      <w:bookmarkEnd w:id="0"/>
    </w:p>
    <w:sectPr w:rsidR="002F3FBE" w:rsidRPr="00E13AF3" w:rsidSect="007F4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AF3"/>
    <w:rsid w:val="000102DD"/>
    <w:rsid w:val="000210CE"/>
    <w:rsid w:val="00032BA8"/>
    <w:rsid w:val="00033B4B"/>
    <w:rsid w:val="00035A1F"/>
    <w:rsid w:val="00057A3A"/>
    <w:rsid w:val="00072DF1"/>
    <w:rsid w:val="00074F88"/>
    <w:rsid w:val="00082610"/>
    <w:rsid w:val="000843C7"/>
    <w:rsid w:val="000C50D1"/>
    <w:rsid w:val="000C754E"/>
    <w:rsid w:val="000D0E36"/>
    <w:rsid w:val="000D135D"/>
    <w:rsid w:val="000D4E7E"/>
    <w:rsid w:val="00102B29"/>
    <w:rsid w:val="00116E61"/>
    <w:rsid w:val="00137DBE"/>
    <w:rsid w:val="00170E4A"/>
    <w:rsid w:val="00173562"/>
    <w:rsid w:val="0018468B"/>
    <w:rsid w:val="00187C8E"/>
    <w:rsid w:val="00193F1B"/>
    <w:rsid w:val="001A3AB1"/>
    <w:rsid w:val="001B2AED"/>
    <w:rsid w:val="001C6E0C"/>
    <w:rsid w:val="001C71E5"/>
    <w:rsid w:val="001E0A31"/>
    <w:rsid w:val="00244D1B"/>
    <w:rsid w:val="0024668D"/>
    <w:rsid w:val="002630E1"/>
    <w:rsid w:val="00276824"/>
    <w:rsid w:val="00287F1A"/>
    <w:rsid w:val="00293CA6"/>
    <w:rsid w:val="002B33B6"/>
    <w:rsid w:val="002B427C"/>
    <w:rsid w:val="002C0FD5"/>
    <w:rsid w:val="002F052B"/>
    <w:rsid w:val="002F3FBE"/>
    <w:rsid w:val="00304FBE"/>
    <w:rsid w:val="00317966"/>
    <w:rsid w:val="00321B9F"/>
    <w:rsid w:val="003269EC"/>
    <w:rsid w:val="00347BA4"/>
    <w:rsid w:val="003811DC"/>
    <w:rsid w:val="00391BC9"/>
    <w:rsid w:val="003B422E"/>
    <w:rsid w:val="003B50FF"/>
    <w:rsid w:val="003C646A"/>
    <w:rsid w:val="003D2C1A"/>
    <w:rsid w:val="003D34DC"/>
    <w:rsid w:val="00417B35"/>
    <w:rsid w:val="00430F84"/>
    <w:rsid w:val="00431735"/>
    <w:rsid w:val="0044368C"/>
    <w:rsid w:val="00450A42"/>
    <w:rsid w:val="00454354"/>
    <w:rsid w:val="00483BA2"/>
    <w:rsid w:val="00487A53"/>
    <w:rsid w:val="00495D94"/>
    <w:rsid w:val="004A241F"/>
    <w:rsid w:val="004A44D2"/>
    <w:rsid w:val="004B37AB"/>
    <w:rsid w:val="004D4FBC"/>
    <w:rsid w:val="004F0047"/>
    <w:rsid w:val="004F407D"/>
    <w:rsid w:val="00506265"/>
    <w:rsid w:val="00520C24"/>
    <w:rsid w:val="00524433"/>
    <w:rsid w:val="00531C91"/>
    <w:rsid w:val="0053644F"/>
    <w:rsid w:val="00584595"/>
    <w:rsid w:val="005966B6"/>
    <w:rsid w:val="005A09B1"/>
    <w:rsid w:val="005A353F"/>
    <w:rsid w:val="005A3D0B"/>
    <w:rsid w:val="005C0B1F"/>
    <w:rsid w:val="005C29A7"/>
    <w:rsid w:val="005D53C5"/>
    <w:rsid w:val="005E6436"/>
    <w:rsid w:val="00617BC0"/>
    <w:rsid w:val="0064351A"/>
    <w:rsid w:val="00643783"/>
    <w:rsid w:val="006610C1"/>
    <w:rsid w:val="00673A62"/>
    <w:rsid w:val="006779F0"/>
    <w:rsid w:val="006850AD"/>
    <w:rsid w:val="006905BD"/>
    <w:rsid w:val="00692B1D"/>
    <w:rsid w:val="006B0626"/>
    <w:rsid w:val="006D01F8"/>
    <w:rsid w:val="006D17DF"/>
    <w:rsid w:val="006D7718"/>
    <w:rsid w:val="006F1693"/>
    <w:rsid w:val="00710A86"/>
    <w:rsid w:val="007135E6"/>
    <w:rsid w:val="007341CF"/>
    <w:rsid w:val="00734FC7"/>
    <w:rsid w:val="00746B0D"/>
    <w:rsid w:val="00774F4B"/>
    <w:rsid w:val="007C0897"/>
    <w:rsid w:val="007D346A"/>
    <w:rsid w:val="007D62E0"/>
    <w:rsid w:val="007E30C4"/>
    <w:rsid w:val="007F46D5"/>
    <w:rsid w:val="00803010"/>
    <w:rsid w:val="00806FC4"/>
    <w:rsid w:val="00813E92"/>
    <w:rsid w:val="00824F05"/>
    <w:rsid w:val="00855D35"/>
    <w:rsid w:val="0086392A"/>
    <w:rsid w:val="00863D3F"/>
    <w:rsid w:val="00863DC2"/>
    <w:rsid w:val="0086668A"/>
    <w:rsid w:val="00891D1C"/>
    <w:rsid w:val="008A62EA"/>
    <w:rsid w:val="008B32DF"/>
    <w:rsid w:val="008C42A4"/>
    <w:rsid w:val="008E4059"/>
    <w:rsid w:val="008F415E"/>
    <w:rsid w:val="008F5597"/>
    <w:rsid w:val="00936FD3"/>
    <w:rsid w:val="00942C6C"/>
    <w:rsid w:val="00960976"/>
    <w:rsid w:val="00964641"/>
    <w:rsid w:val="009715A4"/>
    <w:rsid w:val="009A3D67"/>
    <w:rsid w:val="009F54A4"/>
    <w:rsid w:val="00A10577"/>
    <w:rsid w:val="00A25578"/>
    <w:rsid w:val="00A34B97"/>
    <w:rsid w:val="00A40D68"/>
    <w:rsid w:val="00A40FA3"/>
    <w:rsid w:val="00A54D7C"/>
    <w:rsid w:val="00AC5C51"/>
    <w:rsid w:val="00AD12CC"/>
    <w:rsid w:val="00B472E2"/>
    <w:rsid w:val="00B52465"/>
    <w:rsid w:val="00B96E1F"/>
    <w:rsid w:val="00BA1EBD"/>
    <w:rsid w:val="00BF22CA"/>
    <w:rsid w:val="00BF7B3B"/>
    <w:rsid w:val="00C356D4"/>
    <w:rsid w:val="00C42586"/>
    <w:rsid w:val="00C5517B"/>
    <w:rsid w:val="00C67043"/>
    <w:rsid w:val="00C700FF"/>
    <w:rsid w:val="00C83CE2"/>
    <w:rsid w:val="00CA7FCB"/>
    <w:rsid w:val="00CB641F"/>
    <w:rsid w:val="00CB740A"/>
    <w:rsid w:val="00CC1544"/>
    <w:rsid w:val="00CF31CD"/>
    <w:rsid w:val="00CF5642"/>
    <w:rsid w:val="00CF75D7"/>
    <w:rsid w:val="00D01A16"/>
    <w:rsid w:val="00D15F6C"/>
    <w:rsid w:val="00D4505F"/>
    <w:rsid w:val="00D7100E"/>
    <w:rsid w:val="00D8625C"/>
    <w:rsid w:val="00DC0A8C"/>
    <w:rsid w:val="00DD3621"/>
    <w:rsid w:val="00DF2AF6"/>
    <w:rsid w:val="00DF784B"/>
    <w:rsid w:val="00E06B8D"/>
    <w:rsid w:val="00E13AF3"/>
    <w:rsid w:val="00E233B5"/>
    <w:rsid w:val="00E46EE0"/>
    <w:rsid w:val="00E61639"/>
    <w:rsid w:val="00E93759"/>
    <w:rsid w:val="00E968B1"/>
    <w:rsid w:val="00EB235C"/>
    <w:rsid w:val="00EB5B20"/>
    <w:rsid w:val="00ED1217"/>
    <w:rsid w:val="00EE24D6"/>
    <w:rsid w:val="00EE4576"/>
    <w:rsid w:val="00EF09B0"/>
    <w:rsid w:val="00F05941"/>
    <w:rsid w:val="00F74A7E"/>
    <w:rsid w:val="00F82D00"/>
    <w:rsid w:val="00F878AB"/>
    <w:rsid w:val="00F9383A"/>
    <w:rsid w:val="00FA64D3"/>
    <w:rsid w:val="00FD18BC"/>
    <w:rsid w:val="00FF5598"/>
    <w:rsid w:val="00FF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24F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3AF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7</Characters>
  <Application>Microsoft Macintosh Word</Application>
  <DocSecurity>0</DocSecurity>
  <Lines>11</Lines>
  <Paragraphs>3</Paragraphs>
  <ScaleCrop>false</ScaleCrop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arnard-Kubow</dc:creator>
  <cp:keywords/>
  <dc:description/>
  <cp:lastModifiedBy>Karen Barnard-Kubow</cp:lastModifiedBy>
  <cp:revision>1</cp:revision>
  <dcterms:created xsi:type="dcterms:W3CDTF">2017-08-16T18:18:00Z</dcterms:created>
  <dcterms:modified xsi:type="dcterms:W3CDTF">2017-08-16T18:19:00Z</dcterms:modified>
</cp:coreProperties>
</file>